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3A5989" w14:textId="77777777" w:rsidR="00404944" w:rsidRDefault="00404944" w:rsidP="00404944">
      <w:pPr>
        <w:jc w:val="center"/>
      </w:pPr>
      <w:r>
        <w:rPr>
          <w:noProof/>
        </w:rPr>
        <w:drawing>
          <wp:inline distT="0" distB="0" distL="0" distR="0" wp14:anchorId="571A94D9" wp14:editId="31CD3D0C">
            <wp:extent cx="4317497" cy="5972537"/>
            <wp:effectExtent l="0" t="0" r="0" b="0"/>
            <wp:docPr id="1236927097" name="Picture 22" descr="A screenshot of a cell phone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6927097" name="Picture 22" descr="A screenshot of a cell phone screen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0084" cy="6003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89B27E" w14:textId="77777777" w:rsidR="00404944" w:rsidRDefault="00404944" w:rsidP="00404944">
      <w:pPr>
        <w:rPr>
          <w:b/>
          <w:bCs/>
        </w:rPr>
      </w:pPr>
      <w:r>
        <w:rPr>
          <w:b/>
          <w:bCs/>
        </w:rPr>
        <w:t>Figure S1: Validation of the split-luciferase based extraction assay</w:t>
      </w:r>
    </w:p>
    <w:p w14:paraId="44914E76" w14:textId="77777777" w:rsidR="00404944" w:rsidRDefault="00404944" w:rsidP="00404944">
      <w:pPr>
        <w:pStyle w:val="ListParagraph"/>
        <w:numPr>
          <w:ilvl w:val="0"/>
          <w:numId w:val="1"/>
        </w:numPr>
      </w:pPr>
      <w:r>
        <w:t>Workflow for previously developed extraction assay, which relies on immunoprecipitation of the chaperone SGTA and western blot of the substrate.</w:t>
      </w:r>
    </w:p>
    <w:p w14:paraId="157BD1AC" w14:textId="77777777" w:rsidR="00404944" w:rsidRDefault="00404944" w:rsidP="00404944">
      <w:pPr>
        <w:pStyle w:val="ListParagraph"/>
        <w:numPr>
          <w:ilvl w:val="0"/>
          <w:numId w:val="1"/>
        </w:numPr>
      </w:pPr>
      <w:r>
        <w:t xml:space="preserve">Diagram for previously developed extraction assay </w:t>
      </w:r>
    </w:p>
    <w:p w14:paraId="4A276DEE" w14:textId="77777777" w:rsidR="00404944" w:rsidRDefault="00404944" w:rsidP="00404944">
      <w:pPr>
        <w:pStyle w:val="ListParagraph"/>
        <w:numPr>
          <w:ilvl w:val="0"/>
          <w:numId w:val="1"/>
        </w:numPr>
      </w:pPr>
      <w:r>
        <w:t>Effect of ATP concentration on extraction activity. Extraction assay with the standard SUMO-Sec22 model substrate in standard liposomes. Extraction activity was normalized such that 80 mM ATP is 1.0. Error bars show standard deviation from 3 replicates from two separate reconstitutions. Difference in means is not significant by unpaired, 2-tailed t-test.</w:t>
      </w:r>
    </w:p>
    <w:p w14:paraId="65B11102" w14:textId="77777777" w:rsidR="00404944" w:rsidRDefault="00404944" w:rsidP="00404944">
      <w:pPr>
        <w:pStyle w:val="ListParagraph"/>
        <w:numPr>
          <w:ilvl w:val="0"/>
          <w:numId w:val="1"/>
        </w:numPr>
      </w:pPr>
      <w:r w:rsidRPr="006E0DF3">
        <w:t>Addition of an inert His</w:t>
      </w:r>
      <w:r w:rsidRPr="003A2497">
        <w:rPr>
          <w:vertAlign w:val="subscript"/>
        </w:rPr>
        <w:t>6</w:t>
      </w:r>
      <w:r w:rsidRPr="006E0DF3">
        <w:t>-tagged protein</w:t>
      </w:r>
      <w:r>
        <w:t xml:space="preserve"> pBS_008</w:t>
      </w:r>
      <w:r w:rsidRPr="006E0DF3">
        <w:t xml:space="preserve"> </w:t>
      </w:r>
      <w:r>
        <w:t xml:space="preserve">prior </w:t>
      </w:r>
      <w:r w:rsidRPr="006E0DF3">
        <w:t>to ultracentrifugation improves liposome pelleting efficiency and reduces background activity.</w:t>
      </w:r>
    </w:p>
    <w:p w14:paraId="54E679DA" w14:textId="77777777" w:rsidR="00404944" w:rsidRDefault="00404944" w:rsidP="00404944">
      <w:pPr>
        <w:pStyle w:val="ListParagraph"/>
        <w:numPr>
          <w:ilvl w:val="0"/>
          <w:numId w:val="1"/>
        </w:numPr>
      </w:pPr>
      <w:r>
        <w:lastRenderedPageBreak/>
        <w:t>Changing the inert protein used in pelleting has a modest effect on overall extraction levels. Extraction assay with the standard SUMO-Sec22 model substrate in standard liposomes. Extraction activity was normalized such that pelleting with pBS_008, which is used throughout the rest of the paper, is 1.0. Extraction with pBS_008 and pMW_581 were performed in parallel using the same preparations of substrates, chaperones, liposomes, and Msp1. Error bars show standard deviation from 3 replicates from two separate reconstitutions.</w:t>
      </w:r>
    </w:p>
    <w:p w14:paraId="28DD9144" w14:textId="77777777" w:rsidR="00404944" w:rsidRDefault="00404944" w:rsidP="00404944">
      <w:pPr>
        <w:pStyle w:val="ListParagraph"/>
        <w:numPr>
          <w:ilvl w:val="0"/>
          <w:numId w:val="1"/>
        </w:numPr>
      </w:pPr>
      <w:r>
        <w:t xml:space="preserve">Changing the inert protein used in pelleting has a modest effect on overall extraction levels. Extraction assay with the standard SUMO-Sec22 model substrate in standard liposomes. Extraction activity was normalized such that pelleting with pBS_008, which is used throughout the rest of the paper, is 1.0. Extraction with pBS_008 and </w:t>
      </w:r>
      <w:r w:rsidRPr="00CE7073">
        <w:t>p3</w:t>
      </w:r>
      <w:r>
        <w:t>97_DG were performed in parallel using the same preparations of substrates, chaperones, liposomes, and Msp1. Error bars show standard deviation from 3 replicates from two separate reconstitutions.</w:t>
      </w:r>
    </w:p>
    <w:p w14:paraId="53C74447" w14:textId="77777777" w:rsidR="00BF609F" w:rsidRDefault="00BF609F"/>
    <w:sectPr w:rsidR="00BF609F" w:rsidSect="00B77E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A824CAA"/>
    <w:multiLevelType w:val="hybridMultilevel"/>
    <w:tmpl w:val="B75CEC3C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728081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944"/>
    <w:rsid w:val="00404944"/>
    <w:rsid w:val="004367AA"/>
    <w:rsid w:val="004F2652"/>
    <w:rsid w:val="00681060"/>
    <w:rsid w:val="00714595"/>
    <w:rsid w:val="007719FB"/>
    <w:rsid w:val="0083678A"/>
    <w:rsid w:val="00852369"/>
    <w:rsid w:val="00B30324"/>
    <w:rsid w:val="00B77EA2"/>
    <w:rsid w:val="00BF609F"/>
    <w:rsid w:val="00C63370"/>
    <w:rsid w:val="00EA250C"/>
    <w:rsid w:val="00EF0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29AD22"/>
  <w15:chartTrackingRefBased/>
  <w15:docId w15:val="{5A740E44-86CF-4E48-917D-B7876117D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944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49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49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494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494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494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494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494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494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494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49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49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494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494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494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494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494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494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494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49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49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494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494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49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49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49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49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49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49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49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4</Words>
  <Characters>1565</Characters>
  <Application>Microsoft Office Word</Application>
  <DocSecurity>0</DocSecurity>
  <Lines>13</Lines>
  <Paragraphs>3</Paragraphs>
  <ScaleCrop>false</ScaleCrop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Wohlever</dc:creator>
  <cp:keywords/>
  <dc:description/>
  <cp:lastModifiedBy>Matt Wohlever</cp:lastModifiedBy>
  <cp:revision>1</cp:revision>
  <dcterms:created xsi:type="dcterms:W3CDTF">2025-08-02T10:56:00Z</dcterms:created>
  <dcterms:modified xsi:type="dcterms:W3CDTF">2025-08-02T10:57:00Z</dcterms:modified>
</cp:coreProperties>
</file>